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46F9A" w14:textId="3214E8C0" w:rsidR="002E10A7" w:rsidRDefault="002E10A7" w:rsidP="002E10A7">
      <w:pPr>
        <w:rPr>
          <w:color w:val="000000" w:themeColor="text1"/>
        </w:rPr>
      </w:pPr>
      <w:r>
        <w:t>S</w:t>
      </w:r>
      <w:r w:rsidR="006A7891">
        <w:t>2</w:t>
      </w:r>
      <w:bookmarkStart w:id="0" w:name="_GoBack"/>
      <w:bookmarkEnd w:id="0"/>
      <w:r>
        <w:t xml:space="preserve"> </w:t>
      </w:r>
      <w:r w:rsidR="00E5623B">
        <w:t>Table</w:t>
      </w:r>
      <w:r>
        <w:t xml:space="preserve">. </w:t>
      </w:r>
      <w:r w:rsidRPr="002A128E">
        <w:rPr>
          <w:color w:val="000000" w:themeColor="text1"/>
        </w:rPr>
        <w:t>Main feedback loops considering different healthcare professionals</w:t>
      </w:r>
    </w:p>
    <w:p w14:paraId="281A213E" w14:textId="77777777" w:rsidR="002E10A7" w:rsidRDefault="002E10A7" w:rsidP="002E10A7">
      <w:pPr>
        <w:rPr>
          <w:color w:val="000000" w:themeColor="text1"/>
        </w:rPr>
      </w:pPr>
    </w:p>
    <w:tbl>
      <w:tblPr>
        <w:tblStyle w:val="PlainTable1"/>
        <w:tblW w:w="11975" w:type="dxa"/>
        <w:tblLayout w:type="fixed"/>
        <w:tblLook w:val="04A0" w:firstRow="1" w:lastRow="0" w:firstColumn="1" w:lastColumn="0" w:noHBand="0" w:noVBand="1"/>
      </w:tblPr>
      <w:tblGrid>
        <w:gridCol w:w="688"/>
        <w:gridCol w:w="868"/>
        <w:gridCol w:w="9551"/>
        <w:gridCol w:w="868"/>
      </w:tblGrid>
      <w:tr w:rsidR="002E10A7" w:rsidRPr="0083782A" w14:paraId="3FEBAA68" w14:textId="77777777" w:rsidTr="002F1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0D7A0724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HCP</w:t>
            </w:r>
          </w:p>
        </w:tc>
        <w:tc>
          <w:tcPr>
            <w:tcW w:w="868" w:type="dxa"/>
          </w:tcPr>
          <w:p w14:paraId="1D70BA1C" w14:textId="77777777" w:rsidR="002E10A7" w:rsidRPr="00144914" w:rsidRDefault="002E10A7" w:rsidP="002F1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Loop Nr.</w:t>
            </w:r>
          </w:p>
        </w:tc>
        <w:tc>
          <w:tcPr>
            <w:tcW w:w="9551" w:type="dxa"/>
          </w:tcPr>
          <w:p w14:paraId="08A08956" w14:textId="77777777" w:rsidR="002E10A7" w:rsidRPr="00144914" w:rsidRDefault="002E10A7" w:rsidP="002F1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escription</w:t>
            </w:r>
          </w:p>
        </w:tc>
        <w:tc>
          <w:tcPr>
            <w:tcW w:w="868" w:type="dxa"/>
          </w:tcPr>
          <w:p w14:paraId="11C14E75" w14:textId="77777777" w:rsidR="002E10A7" w:rsidRPr="00144914" w:rsidRDefault="002E10A7" w:rsidP="002F1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Loop Type</w:t>
            </w:r>
          </w:p>
        </w:tc>
      </w:tr>
      <w:tr w:rsidR="002E10A7" w:rsidRPr="0083782A" w14:paraId="2F79A1E0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4EF531B2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2F80524E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551" w:type="dxa"/>
          </w:tcPr>
          <w:p w14:paraId="68E24F9A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NDM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</w:t>
            </w:r>
          </w:p>
        </w:tc>
        <w:tc>
          <w:tcPr>
            <w:tcW w:w="868" w:type="dxa"/>
          </w:tcPr>
          <w:p w14:paraId="4D14BBE8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353EC3CA" w14:textId="77777777" w:rsidTr="002F15A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6843EC1C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10C5D0EE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551" w:type="dxa"/>
          </w:tcPr>
          <w:p w14:paraId="0FECFD60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4914">
              <w:rPr>
                <w:rFonts w:cstheme="minorHAnsi"/>
                <w:sz w:val="20"/>
                <w:szCs w:val="20"/>
              </w:rPr>
              <w:t>Adop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44914">
              <w:rPr>
                <w:rFonts w:cstheme="minorHAnsi"/>
                <w:sz w:val="20"/>
                <w:szCs w:val="20"/>
              </w:rPr>
              <w:t xml:space="preserve">(Pa)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Enabled SM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Engagement in SM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Access to care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Change management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11C10739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1469E841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43E9EB0F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7FEB6DA5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551" w:type="dxa"/>
          </w:tcPr>
          <w:p w14:paraId="05DA52EC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4914">
              <w:rPr>
                <w:rFonts w:cstheme="minorHAnsi"/>
                <w:sz w:val="20"/>
                <w:szCs w:val="20"/>
              </w:rPr>
              <w:t>Adop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44914">
              <w:rPr>
                <w:rFonts w:cstheme="minorHAnsi"/>
                <w:sz w:val="20"/>
                <w:szCs w:val="20"/>
              </w:rPr>
              <w:t xml:space="preserve">(Pa)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Enabled SM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Engagement in SM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Access to care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ANDM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23ABE481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6C46954C" w14:textId="77777777" w:rsidTr="002F15A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3DFFD2B7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1A438CCD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551" w:type="dxa"/>
          </w:tcPr>
          <w:p w14:paraId="2C7D518A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4914">
              <w:rPr>
                <w:rFonts w:cstheme="minorHAnsi"/>
                <w:sz w:val="20"/>
                <w:szCs w:val="20"/>
              </w:rPr>
              <w:t>Adop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44914">
              <w:rPr>
                <w:rFonts w:cstheme="minorHAnsi"/>
                <w:sz w:val="20"/>
                <w:szCs w:val="20"/>
              </w:rPr>
              <w:t xml:space="preserve">(Pa)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Disease awareness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Exacerbation recognition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Access to care</w:t>
            </w:r>
          </w:p>
          <w:p w14:paraId="5EADF665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Change management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52D263AC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2E0AAC77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6ADA8050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5B797911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551" w:type="dxa"/>
          </w:tcPr>
          <w:p w14:paraId="5E2672B1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4914">
              <w:rPr>
                <w:rFonts w:cstheme="minorHAnsi"/>
                <w:sz w:val="20"/>
                <w:szCs w:val="20"/>
              </w:rPr>
              <w:t>Adop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44914">
              <w:rPr>
                <w:rFonts w:cstheme="minorHAnsi"/>
                <w:sz w:val="20"/>
                <w:szCs w:val="20"/>
              </w:rPr>
              <w:t xml:space="preserve">(Pa)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Disease awareness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Exacerbation recognition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Access to care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ANDM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040AD143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36855483" w14:textId="77777777" w:rsidTr="002F15A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6A8722C0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5D4D1191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551" w:type="dxa"/>
          </w:tcPr>
          <w:p w14:paraId="70A7BE24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4914">
              <w:rPr>
                <w:rFonts w:cstheme="minorHAnsi"/>
                <w:sz w:val="20"/>
                <w:szCs w:val="20"/>
              </w:rPr>
              <w:t>Adop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44914">
              <w:rPr>
                <w:rFonts w:cstheme="minorHAnsi"/>
                <w:sz w:val="20"/>
                <w:szCs w:val="20"/>
              </w:rPr>
              <w:t xml:space="preserve">(Pa)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Enabled SM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Engagement in SM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Access to care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Change management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ANDM </w:t>
            </w:r>
            <w:r w:rsidRPr="00144914">
              <w:rPr>
                <w:rFonts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6E365C71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5FB07DF8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3407EA00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2EA8D59F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551" w:type="dxa"/>
          </w:tcPr>
          <w:p w14:paraId="1E180384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Disease awareness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Exacerbation recognition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ccess to car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Change management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NDM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1A4B8EC3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505AED6B" w14:textId="77777777" w:rsidTr="002F15A6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10DD769A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1B1BADD1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551" w:type="dxa"/>
          </w:tcPr>
          <w:p w14:paraId="0FE7E36D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Patient ris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Enabled S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Engagement in SM (including 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ccess to car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Change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4E0C7E6D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0D3176B5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4B530932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4B94AF83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551" w:type="dxa"/>
          </w:tcPr>
          <w:p w14:paraId="221E0118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atient risk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Enabled S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Engagement in SM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ccess to car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Workloa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NDM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741CBAA6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1795E97D" w14:textId="77777777" w:rsidTr="002F15A6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3DA3AFBB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4B9978B1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551" w:type="dxa"/>
          </w:tcPr>
          <w:p w14:paraId="59B7FD62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atient risk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Disease awareness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Exacerbation recogni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ccess to car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Change management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028085B4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4C681B3A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6D2B227F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2AD75AEC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9551" w:type="dxa"/>
          </w:tcPr>
          <w:p w14:paraId="22C7E215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atient risk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Disease awareness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Exacerbation recogni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ccess to car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NDM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69390B01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67CB2727" w14:textId="77777777" w:rsidTr="002F15A6">
        <w:trPr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50E94F32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219003D0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551" w:type="dxa"/>
          </w:tcPr>
          <w:p w14:paraId="2CEF0374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atient ris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Disease awareness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Exacerbation recogni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ccess to car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Change management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ND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68643827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3EFA2F3E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77A9EE16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4D1FC9E9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9551" w:type="dxa"/>
          </w:tcPr>
          <w:p w14:paraId="5791DCAA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atient risk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Enabled SM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Engagement in SM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ccess to car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Change management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NDM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11CB4A9D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2FC5A4A3" w14:textId="77777777" w:rsidTr="002F15A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1EF33EEF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Ph</w:t>
            </w:r>
          </w:p>
        </w:tc>
        <w:tc>
          <w:tcPr>
            <w:tcW w:w="868" w:type="dxa"/>
          </w:tcPr>
          <w:p w14:paraId="74C20F64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551" w:type="dxa"/>
          </w:tcPr>
          <w:p w14:paraId="53D574D9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ositive User experienc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3EF09D0C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6B5FC169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4C49BB6F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Ph</w:t>
            </w:r>
          </w:p>
        </w:tc>
        <w:tc>
          <w:tcPr>
            <w:tcW w:w="868" w:type="dxa"/>
          </w:tcPr>
          <w:p w14:paraId="43A87055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551" w:type="dxa"/>
          </w:tcPr>
          <w:p w14:paraId="2FEA5302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Exacerbations monitoring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hysical activity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4B7F3D4E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7E0589F6" w14:textId="77777777" w:rsidTr="002F15A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538BBE72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lastRenderedPageBreak/>
              <w:t>Ph</w:t>
            </w:r>
          </w:p>
        </w:tc>
        <w:tc>
          <w:tcPr>
            <w:tcW w:w="868" w:type="dxa"/>
          </w:tcPr>
          <w:p w14:paraId="33160B6F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551" w:type="dxa"/>
          </w:tcPr>
          <w:p w14:paraId="6FC16A01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ositive User experienc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motiva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HPU</w:t>
            </w: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6A0C898B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2C31D15E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358A94DC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Ph</w:t>
            </w:r>
          </w:p>
        </w:tc>
        <w:tc>
          <w:tcPr>
            <w:tcW w:w="868" w:type="dxa"/>
          </w:tcPr>
          <w:p w14:paraId="207D8461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551" w:type="dxa"/>
          </w:tcPr>
          <w:p w14:paraId="0A4C4985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ositive User experienc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motiva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hysical activity management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2BAD2359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6CFD3AF6" w14:textId="77777777" w:rsidTr="002F15A6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0E39DA4B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Ph</w:t>
            </w:r>
          </w:p>
        </w:tc>
        <w:tc>
          <w:tcPr>
            <w:tcW w:w="868" w:type="dxa"/>
          </w:tcPr>
          <w:p w14:paraId="5C782C3C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551" w:type="dxa"/>
          </w:tcPr>
          <w:p w14:paraId="0945F475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Exacerbations monitoring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hysical activity management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5BBFED3E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08E45381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49CBEE98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Ph</w:t>
            </w:r>
          </w:p>
        </w:tc>
        <w:tc>
          <w:tcPr>
            <w:tcW w:w="868" w:type="dxa"/>
          </w:tcPr>
          <w:p w14:paraId="2F8D278B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551" w:type="dxa"/>
          </w:tcPr>
          <w:p w14:paraId="5532CFAB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ositive User experienc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motivation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HPU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hysical activity management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1955BA9A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26476862" w14:textId="77777777" w:rsidTr="002F15A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3A644020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32FCD14F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551" w:type="dxa"/>
          </w:tcPr>
          <w:p w14:paraId="27F69AB1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</w:t>
            </w:r>
          </w:p>
        </w:tc>
        <w:tc>
          <w:tcPr>
            <w:tcW w:w="868" w:type="dxa"/>
          </w:tcPr>
          <w:p w14:paraId="3A994DB8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767504A5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1C7C3798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646D7A57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551" w:type="dxa"/>
          </w:tcPr>
          <w:p w14:paraId="56FB3751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7E8604D9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B</w:t>
            </w:r>
          </w:p>
        </w:tc>
      </w:tr>
      <w:tr w:rsidR="002E10A7" w:rsidRPr="0083782A" w14:paraId="6594F7F1" w14:textId="77777777" w:rsidTr="002F15A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02402C0D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72E696CE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551" w:type="dxa"/>
          </w:tcPr>
          <w:p w14:paraId="133463DD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5BE7C59D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787B8CCC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1EF8C593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48C056E4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551" w:type="dxa"/>
          </w:tcPr>
          <w:p w14:paraId="15D25567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Change Management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41230B76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1329E99E" w14:textId="77777777" w:rsidTr="002F15A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36D573A2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35C1DBB4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551" w:type="dxa"/>
          </w:tcPr>
          <w:p w14:paraId="691657AA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Change Management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192DF558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19F43317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49F4122A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33699ED7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9551" w:type="dxa"/>
          </w:tcPr>
          <w:p w14:paraId="75FF5FD1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</w:t>
            </w:r>
          </w:p>
        </w:tc>
        <w:tc>
          <w:tcPr>
            <w:tcW w:w="868" w:type="dxa"/>
          </w:tcPr>
          <w:p w14:paraId="610BBA3A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2F313105" w14:textId="77777777" w:rsidTr="002F15A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4858C209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1018B474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9551" w:type="dxa"/>
          </w:tcPr>
          <w:p w14:paraId="1ECF902C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hampion presenc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Selective activation of staff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1BDAAD25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45EB3B39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0D3258B9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5F8264C2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551" w:type="dxa"/>
          </w:tcPr>
          <w:p w14:paraId="28603F1E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Workload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0F62372C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3C7A0E2C" w14:textId="77777777" w:rsidTr="002F15A6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6C4BC1EF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315BF1ED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9551" w:type="dxa"/>
          </w:tcPr>
          <w:p w14:paraId="2F5CCD91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cr/>
              <w:t xml:space="preserve">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Change Management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Risk to pati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1646FD8F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610EB93C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317E82CE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5D6CE3FD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51" w:type="dxa"/>
          </w:tcPr>
          <w:p w14:paraId="357341DE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Change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Centralization of services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Relationship: patient-clinicia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21B2BD23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46566ADA" w14:textId="77777777" w:rsidTr="002F15A6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0CE5249E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4DBA7180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551" w:type="dxa"/>
          </w:tcPr>
          <w:p w14:paraId="04A12CDF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Workloa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Champion presenc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Selective activation of staff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364313AB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0ABD4A4B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7C4DFDF7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5714E597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551" w:type="dxa"/>
          </w:tcPr>
          <w:p w14:paraId="57B8AB3E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Workload 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hange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entralization of servic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Perceived Value (Pa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628E5E1C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21B42379" w14:textId="77777777" w:rsidTr="002F15A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1AD7C4DD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62A80CCD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9551" w:type="dxa"/>
          </w:tcPr>
          <w:p w14:paraId="64000F5A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Workloa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hange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entralization of servic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</w:t>
            </w:r>
          </w:p>
        </w:tc>
        <w:tc>
          <w:tcPr>
            <w:tcW w:w="868" w:type="dxa"/>
          </w:tcPr>
          <w:p w14:paraId="7159EBB3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5BBBFBCB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16C18CBC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1A40CF7B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9551" w:type="dxa"/>
          </w:tcPr>
          <w:p w14:paraId="43646A97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Workloa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hange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entralization of servic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Relationship: patient-clinicia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7E59F293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5F19B804" w14:textId="77777777" w:rsidTr="002F15A6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55B78777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7CD4CF92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9551" w:type="dxa"/>
          </w:tcPr>
          <w:p w14:paraId="0B2C1119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hange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Perceived valu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hampion presenc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Selective activation of staff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3498A5B4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72DC2DA8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78B5522F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5F1EC205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9551" w:type="dxa"/>
          </w:tcPr>
          <w:p w14:paraId="3A0617DA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Change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Perceived valu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</w:t>
            </w:r>
          </w:p>
        </w:tc>
        <w:tc>
          <w:tcPr>
            <w:tcW w:w="868" w:type="dxa"/>
          </w:tcPr>
          <w:p w14:paraId="16CDDE77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23F435A0" w14:textId="77777777" w:rsidTr="002F15A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03D0693E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6D620F84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9551" w:type="dxa"/>
          </w:tcPr>
          <w:p w14:paraId="65FA2A4B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Change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Risk to pati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Perceived valu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hampion presenc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Selective activation of staff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49357C73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691DC42B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6AB9F98A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lastRenderedPageBreak/>
              <w:t>Dr</w:t>
            </w:r>
          </w:p>
        </w:tc>
        <w:tc>
          <w:tcPr>
            <w:tcW w:w="868" w:type="dxa"/>
          </w:tcPr>
          <w:p w14:paraId="7BA708BB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9551" w:type="dxa"/>
          </w:tcPr>
          <w:p w14:paraId="5206F9D3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Workloa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hange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Risk to pati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-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70AAF249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2A62522D" w14:textId="77777777" w:rsidTr="002F15A6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35FB83F5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0D021BC8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9551" w:type="dxa"/>
          </w:tcPr>
          <w:p w14:paraId="24F08FF7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Workloa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hange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Centralization of servic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Relationship: patient-clinicia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Perceived valu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Adoption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3BCFB512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1DAF8DD2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18F74BA3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621D6409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9551" w:type="dxa"/>
          </w:tcPr>
          <w:p w14:paraId="1C939379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Workloa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hange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Centralization of servic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cr/>
              <w:t>Relationship: patient-clinician-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Champion presenc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Selective activation of staff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648D5981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23D65B04" w14:textId="77777777" w:rsidTr="002F15A6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72E0709A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274CB071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9551" w:type="dxa"/>
          </w:tcPr>
          <w:p w14:paraId="4419B97D" w14:textId="77777777" w:rsidR="002E10A7" w:rsidRPr="00144914" w:rsidRDefault="002E10A7" w:rsidP="002F15A6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Workloa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hange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entralization of servic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Relationship: patient-clinicia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Perceived valu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(Pa)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</w:p>
        </w:tc>
        <w:tc>
          <w:tcPr>
            <w:tcW w:w="868" w:type="dxa"/>
          </w:tcPr>
          <w:p w14:paraId="29EDD378" w14:textId="77777777" w:rsidR="002E10A7" w:rsidRPr="00144914" w:rsidRDefault="002E10A7" w:rsidP="002F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2E10A7" w:rsidRPr="0083782A" w14:paraId="1CDE8563" w14:textId="77777777" w:rsidTr="002F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716E79AC" w14:textId="77777777" w:rsidR="002E10A7" w:rsidRPr="00144914" w:rsidRDefault="002E10A7" w:rsidP="002F15A6">
            <w:pPr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Dr</w:t>
            </w:r>
          </w:p>
        </w:tc>
        <w:tc>
          <w:tcPr>
            <w:tcW w:w="868" w:type="dxa"/>
          </w:tcPr>
          <w:p w14:paraId="363EB7CB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9551" w:type="dxa"/>
          </w:tcPr>
          <w:p w14:paraId="1F1DA769" w14:textId="77777777" w:rsidR="002E10A7" w:rsidRPr="00144914" w:rsidRDefault="002E10A7" w:rsidP="002F15A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Adoption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Workload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hange Manag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i/>
                <w:sz w:val="20"/>
                <w:szCs w:val="20"/>
              </w:rPr>
              <w:t>HPU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Centralization of servic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Relationship: patient-clinicia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Perceived value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Champion presenc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elective activation of staff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 xml:space="preserve"> Sustainability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44914">
              <w:rPr>
                <w:rFonts w:asciiTheme="minorHAnsi" w:hAnsiTheme="minorHAnsi" w:cstheme="minorHAnsi"/>
                <w:sz w:val="20"/>
                <w:szCs w:val="20"/>
              </w:rPr>
              <w:t>Adoption</w:t>
            </w:r>
          </w:p>
        </w:tc>
        <w:tc>
          <w:tcPr>
            <w:tcW w:w="868" w:type="dxa"/>
          </w:tcPr>
          <w:p w14:paraId="4FAC379E" w14:textId="77777777" w:rsidR="002E10A7" w:rsidRPr="00144914" w:rsidRDefault="002E10A7" w:rsidP="002F1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4914">
              <w:rPr>
                <w:rFonts w:cstheme="minorHAnsi"/>
                <w:sz w:val="20"/>
                <w:szCs w:val="20"/>
              </w:rPr>
              <w:t>R</w:t>
            </w:r>
          </w:p>
        </w:tc>
      </w:tr>
    </w:tbl>
    <w:p w14:paraId="1FAFEA67" w14:textId="77777777" w:rsidR="002E10A7" w:rsidRPr="00405F83" w:rsidRDefault="002E10A7" w:rsidP="002E10A7">
      <w:pPr>
        <w:rPr>
          <w:sz w:val="20"/>
          <w:szCs w:val="20"/>
        </w:rPr>
      </w:pPr>
      <w:r w:rsidRPr="00405F83">
        <w:rPr>
          <w:sz w:val="20"/>
          <w:szCs w:val="20"/>
        </w:rPr>
        <w:t>N = Nurse; Ph = Physiotherapist, Dr = Doctor; Pa = Patient; PA = physical activity; SM = self-management; HPU=holistic patient understanding; ANDM = autonomous nurse decision making; R = reinforcing feedback loop; B = balancing feedback loop.</w:t>
      </w:r>
    </w:p>
    <w:p w14:paraId="3AC0372D" w14:textId="77777777" w:rsidR="002E10A7" w:rsidRDefault="002E10A7" w:rsidP="002E10A7"/>
    <w:p w14:paraId="7B11974E" w14:textId="77777777" w:rsidR="00410929" w:rsidRDefault="006A7891"/>
    <w:sectPr w:rsidR="00410929" w:rsidSect="002E10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0A7"/>
    <w:rsid w:val="001E4E13"/>
    <w:rsid w:val="00230DF7"/>
    <w:rsid w:val="002E10A7"/>
    <w:rsid w:val="006A7891"/>
    <w:rsid w:val="00E5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EA8A7"/>
  <w15:chartTrackingRefBased/>
  <w15:docId w15:val="{C286EF50-BF96-4135-9287-2941BCD8D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10A7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E10A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2E10A7"/>
    <w:pPr>
      <w:jc w:val="both"/>
    </w:pPr>
    <w:rPr>
      <w:rFonts w:ascii="Consolas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E10A7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9</Words>
  <Characters>495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s</Company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khoek, Violeta</dc:creator>
  <cp:keywords/>
  <dc:description/>
  <cp:lastModifiedBy>Mookhoek, Violeta</cp:lastModifiedBy>
  <cp:revision>3</cp:revision>
  <dcterms:created xsi:type="dcterms:W3CDTF">2019-10-13T15:26:00Z</dcterms:created>
  <dcterms:modified xsi:type="dcterms:W3CDTF">2020-02-05T11:10:00Z</dcterms:modified>
</cp:coreProperties>
</file>